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5FEC" w:rsidRPr="00C15FEC" w:rsidRDefault="00C15FEC" w:rsidP="00C15FEC">
      <w:pPr>
        <w:rPr>
          <w:rFonts w:ascii="Times New Roman" w:hAnsi="Times New Roman" w:cs="Times New Roman"/>
        </w:rPr>
      </w:pPr>
      <w:proofErr w:type="gramStart"/>
      <w:r w:rsidRPr="00C15FEC">
        <w:rPr>
          <w:rFonts w:ascii="Times New Roman" w:hAnsi="Times New Roman" w:cs="Times New Roman"/>
          <w:b/>
        </w:rPr>
        <w:t>Supplementary Table 1.</w:t>
      </w:r>
      <w:proofErr w:type="gramEnd"/>
      <w:r w:rsidRPr="00C15FEC">
        <w:rPr>
          <w:rFonts w:ascii="Times New Roman" w:hAnsi="Times New Roman" w:cs="Times New Roman"/>
        </w:rPr>
        <w:t xml:space="preserve"> </w:t>
      </w:r>
      <w:proofErr w:type="gramStart"/>
      <w:r w:rsidRPr="00C15FEC">
        <w:rPr>
          <w:rFonts w:ascii="Times New Roman" w:hAnsi="Times New Roman" w:cs="Times New Roman"/>
        </w:rPr>
        <w:t xml:space="preserve">The correlations of rs3747742 with </w:t>
      </w:r>
      <w:r w:rsidRPr="00C15FEC">
        <w:rPr>
          <w:rFonts w:ascii="Times New Roman" w:hAnsi="Times New Roman" w:cs="Times New Roman"/>
          <w:bCs/>
        </w:rPr>
        <w:t>FDG-PET and structural MRI</w:t>
      </w:r>
      <w:r w:rsidRPr="00C15FEC">
        <w:rPr>
          <w:rFonts w:ascii="Times New Roman" w:hAnsi="Times New Roman" w:cs="Times New Roman"/>
        </w:rPr>
        <w:t>.</w:t>
      </w:r>
      <w:proofErr w:type="gramEnd"/>
      <w:r w:rsidRPr="00C15FEC">
        <w:rPr>
          <w:rFonts w:ascii="Times New Roman" w:hAnsi="Times New Roman" w:cs="Times New Roman"/>
        </w:rPr>
        <w:t xml:space="preserve"> Abbreviation: CN, cognitively normal; MCI, mild cognitive impairment; AD, Alzheimer’s disease; </w:t>
      </w:r>
      <w:proofErr w:type="spellStart"/>
      <w:r w:rsidRPr="00C15FEC">
        <w:rPr>
          <w:rFonts w:ascii="Times New Roman" w:hAnsi="Times New Roman" w:cs="Times New Roman"/>
        </w:rPr>
        <w:t>CMRgl</w:t>
      </w:r>
      <w:proofErr w:type="spellEnd"/>
      <w:r w:rsidRPr="00C15FEC">
        <w:rPr>
          <w:rFonts w:ascii="Times New Roman" w:hAnsi="Times New Roman" w:cs="Times New Roman"/>
        </w:rPr>
        <w:t>, Cerebral Metabolic Rate for glucose.</w:t>
      </w:r>
    </w:p>
    <w:p w:rsidR="004E6A9B" w:rsidRDefault="004E6A9B"/>
    <w:tbl>
      <w:tblPr>
        <w:tblW w:w="12631" w:type="dxa"/>
        <w:tblInd w:w="93" w:type="dxa"/>
        <w:tblLook w:val="04A0" w:firstRow="1" w:lastRow="0" w:firstColumn="1" w:lastColumn="0" w:noHBand="0" w:noVBand="1"/>
      </w:tblPr>
      <w:tblGrid>
        <w:gridCol w:w="1328"/>
        <w:gridCol w:w="1439"/>
        <w:gridCol w:w="1359"/>
        <w:gridCol w:w="851"/>
        <w:gridCol w:w="283"/>
        <w:gridCol w:w="1418"/>
        <w:gridCol w:w="850"/>
        <w:gridCol w:w="284"/>
        <w:gridCol w:w="1417"/>
        <w:gridCol w:w="851"/>
        <w:gridCol w:w="283"/>
        <w:gridCol w:w="1418"/>
        <w:gridCol w:w="850"/>
      </w:tblGrid>
      <w:tr w:rsidR="00C15FEC" w:rsidRPr="00C15FEC" w:rsidTr="00C15FEC">
        <w:trPr>
          <w:trHeight w:val="270"/>
        </w:trPr>
        <w:tc>
          <w:tcPr>
            <w:tcW w:w="276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15FE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22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15FE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15FE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15FE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N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C15FEC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15FE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CI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C15FEC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15FE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D</w:t>
            </w:r>
          </w:p>
        </w:tc>
      </w:tr>
      <w:tr w:rsidR="00C15FEC" w:rsidRPr="00C15FEC" w:rsidTr="00C15FEC">
        <w:trPr>
          <w:trHeight w:val="270"/>
        </w:trPr>
        <w:tc>
          <w:tcPr>
            <w:tcW w:w="276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15FE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β Coefficie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15FE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15FE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15FE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β Coeffici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15FE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15FE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15FE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β Coefficie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15FE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15FE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15FE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β Coeffici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15FE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C15FEC" w:rsidRPr="00C15FEC" w:rsidTr="00C15FEC">
        <w:trPr>
          <w:trHeight w:val="27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15FE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aselin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15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MRgl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0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13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0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80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0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3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2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C15FEC" w:rsidRPr="00C15FEC" w:rsidTr="00C15FEC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ntric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0</w:t>
            </w:r>
            <w:r w:rsidR="002D4BC3" w:rsidRPr="002D4BC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 w:rsidR="002D4BC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="002D4BC3" w:rsidRPr="002D4BC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7</w:t>
            </w:r>
            <w:r w:rsidR="002D4BC3" w:rsidRPr="002D4BC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 w:rsidR="002D4BC3" w:rsidRPr="002D4BC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="002D4BC3" w:rsidRPr="002D4BC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5</w:t>
            </w:r>
            <w:r w:rsidR="002D4BC3" w:rsidRPr="002D4BC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 w:rsidR="002D4BC3" w:rsidRPr="002D4BC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="002D4BC3" w:rsidRPr="002D4BC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8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2D4B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6.42</w:t>
            </w:r>
            <w:r w:rsidR="002D4BC3" w:rsidRPr="002D4BC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 w:rsidR="002D4BC3" w:rsidRPr="002D4BC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="002D4BC3" w:rsidRPr="002D4BC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="002D4BC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0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C15FEC" w:rsidRPr="00C15FEC" w:rsidTr="00C15FEC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ppocampu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2D4BC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</w:t>
            </w:r>
            <w:r w:rsidR="002D4B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 w:rsidR="002D4BC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97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2D4B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6.83</w:t>
            </w:r>
            <w:r w:rsidR="002D4BC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35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2D4B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2D4BC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</w:t>
            </w:r>
            <w:r w:rsidR="002D4B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C15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2</w:t>
            </w:r>
            <w:r w:rsidR="002D4BC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16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2D4B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2D4BC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</w:t>
            </w:r>
            <w:r w:rsidR="002D4B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C15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  <w:r w:rsidR="002D4BC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77</w:t>
            </w:r>
          </w:p>
        </w:tc>
      </w:tr>
      <w:tr w:rsidR="00C15FEC" w:rsidRPr="00C15FEC" w:rsidTr="00C15FEC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15FE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15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torhinal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2D4B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5</w:t>
            </w:r>
            <w:r w:rsidR="002D4BC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0</w:t>
            </w:r>
            <w:bookmarkStart w:id="0" w:name="_GoBack"/>
            <w:bookmarkEnd w:id="0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73</w:t>
            </w:r>
            <w:r w:rsidR="002D4BC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2D4BC3" w:rsidP="002D4B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C15FEC" w:rsidRPr="00C15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742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2D4B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2D4BC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</w:t>
            </w:r>
            <w:r w:rsidR="002D4B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C15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 w:rsidR="002D4BC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973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2D4B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2D4BC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</w:t>
            </w:r>
            <w:r w:rsidR="002D4B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C15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  <w:r w:rsidR="002D4BC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881</w:t>
            </w:r>
          </w:p>
        </w:tc>
      </w:tr>
      <w:tr w:rsidR="00C15FEC" w:rsidRPr="00C15FEC" w:rsidTr="00C15FEC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15FE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ongitudinal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15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MRgl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03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23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2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96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0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5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C15FEC" w:rsidRPr="00C15FEC" w:rsidTr="00C15FEC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ntric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5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9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34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899</w:t>
            </w:r>
          </w:p>
        </w:tc>
      </w:tr>
      <w:tr w:rsidR="00C15FEC" w:rsidRPr="00C15FEC" w:rsidTr="00C15FEC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ppocampu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3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53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6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52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3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67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3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92</w:t>
            </w:r>
          </w:p>
        </w:tc>
      </w:tr>
      <w:tr w:rsidR="00C15FEC" w:rsidRPr="00C15FEC" w:rsidTr="00C15FEC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15FE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15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torhinal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855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523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85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1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FEC" w:rsidRPr="00C15FEC" w:rsidRDefault="00C15FEC" w:rsidP="00C15F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983</w:t>
            </w:r>
          </w:p>
        </w:tc>
      </w:tr>
    </w:tbl>
    <w:p w:rsidR="00C15FEC" w:rsidRPr="00C15FEC" w:rsidRDefault="00C15FEC"/>
    <w:sectPr w:rsidR="00C15FEC" w:rsidRPr="00C15FEC" w:rsidSect="00C15FE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517D" w:rsidRDefault="00F9517D" w:rsidP="00C15FEC">
      <w:r>
        <w:separator/>
      </w:r>
    </w:p>
  </w:endnote>
  <w:endnote w:type="continuationSeparator" w:id="0">
    <w:p w:rsidR="00F9517D" w:rsidRDefault="00F9517D" w:rsidP="00C15F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517D" w:rsidRDefault="00F9517D" w:rsidP="00C15FEC">
      <w:r>
        <w:separator/>
      </w:r>
    </w:p>
  </w:footnote>
  <w:footnote w:type="continuationSeparator" w:id="0">
    <w:p w:rsidR="00F9517D" w:rsidRDefault="00F9517D" w:rsidP="00C15F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1E17"/>
    <w:rsid w:val="002D4BC3"/>
    <w:rsid w:val="004E6A9B"/>
    <w:rsid w:val="00C15FEC"/>
    <w:rsid w:val="00D61E17"/>
    <w:rsid w:val="00F9517D"/>
    <w:rsid w:val="00FC1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15F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15FE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15F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15FE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15F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15FE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15F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15F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490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47</Words>
  <Characters>841</Characters>
  <Application>Microsoft Office Word</Application>
  <DocSecurity>0</DocSecurity>
  <Lines>7</Lines>
  <Paragraphs>1</Paragraphs>
  <ScaleCrop>false</ScaleCrop>
  <Company>Microsoft</Company>
  <LinksUpToDate>false</LinksUpToDate>
  <CharactersWithSpaces>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18-12-02T00:31:00Z</dcterms:created>
  <dcterms:modified xsi:type="dcterms:W3CDTF">2019-05-06T02:09:00Z</dcterms:modified>
</cp:coreProperties>
</file>